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286" w:type="dxa"/>
        <w:jc w:val="center"/>
        <w:tblLayout w:type="fixed"/>
        <w:tblLook w:val="0000" w:firstRow="0" w:lastRow="0" w:firstColumn="0" w:lastColumn="0" w:noHBand="0" w:noVBand="0"/>
      </w:tblPr>
      <w:tblGrid>
        <w:gridCol w:w="2386"/>
        <w:gridCol w:w="2404"/>
        <w:gridCol w:w="1136"/>
        <w:gridCol w:w="1980"/>
        <w:gridCol w:w="1676"/>
        <w:gridCol w:w="3184"/>
        <w:gridCol w:w="2520"/>
      </w:tblGrid>
      <w:tr w:rsidR="00446476" w:rsidRPr="00B45F12" w:rsidTr="00581E65">
        <w:trPr>
          <w:trHeight w:val="300"/>
          <w:jc w:val="center"/>
        </w:trPr>
        <w:tc>
          <w:tcPr>
            <w:tcW w:w="15286" w:type="dxa"/>
            <w:gridSpan w:val="7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6476" w:rsidRPr="0053306C" w:rsidRDefault="00446476" w:rsidP="00536858">
            <w:pPr>
              <w:widowControl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3306C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Table </w:t>
            </w:r>
            <w:r w:rsidRPr="0053306C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S1</w:t>
            </w:r>
            <w:r w:rsidR="001C1CE2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.</w:t>
            </w:r>
            <w:r w:rsidRPr="0053306C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 Information of the studies included in the meta-analysis</w:t>
            </w:r>
          </w:p>
        </w:tc>
      </w:tr>
      <w:tr w:rsidR="00446476" w:rsidRPr="00B45F12" w:rsidTr="00581E65">
        <w:trPr>
          <w:trHeight w:val="300"/>
          <w:jc w:val="center"/>
        </w:trPr>
        <w:tc>
          <w:tcPr>
            <w:tcW w:w="23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B45F12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itation</w:t>
            </w:r>
          </w:p>
        </w:tc>
        <w:tc>
          <w:tcPr>
            <w:tcW w:w="24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B45F12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Data source &amp; age</w:t>
            </w:r>
          </w:p>
        </w:tc>
        <w:tc>
          <w:tcPr>
            <w:tcW w:w="113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B45F12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Location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  <w:highlight w:val="yellow"/>
              </w:rPr>
            </w:pPr>
            <w:r w:rsidRPr="00B45F12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No. of e-cigarette users/</w:t>
            </w:r>
            <w:r w:rsidR="0053306C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p</w:t>
            </w:r>
            <w:r w:rsidRPr="00B45F12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articipants</w:t>
            </w:r>
          </w:p>
        </w:tc>
        <w:tc>
          <w:tcPr>
            <w:tcW w:w="16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B45F12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Study type</w:t>
            </w:r>
          </w:p>
        </w:tc>
        <w:tc>
          <w:tcPr>
            <w:tcW w:w="318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B45F12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Electronic cigarette use definition</w:t>
            </w:r>
          </w:p>
        </w:tc>
        <w:tc>
          <w:tcPr>
            <w:tcW w:w="25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B45F12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Variables adjusted</w:t>
            </w:r>
          </w:p>
        </w:tc>
      </w:tr>
      <w:tr w:rsidR="00446476" w:rsidRPr="00B45F12" w:rsidTr="00536858">
        <w:trPr>
          <w:trHeight w:val="300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anewinkel et al.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urvey at 45 public secondary schools; Adolescents aged 11-15 years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B45F12">
                  <w:rPr>
                    <w:rFonts w:ascii="Times New Roman" w:eastAsia="SimSun" w:hAnsi="Times New Roman" w:cs="Times New Roman"/>
                    <w:kern w:val="0"/>
                    <w:sz w:val="18"/>
                    <w:szCs w:val="18"/>
                  </w:rPr>
                  <w:t>Germany</w:t>
                </w:r>
              </w:smartTag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6/269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oss-sectional from a cohort stud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Lifetime use of e-cigarettes was assessed by asking 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ave you ever used an electronic cigarette?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yes or no)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der, age, sensation seeking, migration background, family affluence, at a gymnasium, experimental condition</w:t>
            </w:r>
          </w:p>
        </w:tc>
      </w:tr>
      <w:tr w:rsidR="00446476" w:rsidRPr="00B45F12" w:rsidTr="00536858">
        <w:trPr>
          <w:trHeight w:val="300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ughes et al.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135" w:rsidRDefault="00D24135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D9773D" w:rsidRDefault="00D9773D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th iteration of the Trading Standards North West</w:t>
            </w: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lcohol and Tobacco Survey; School students aged 14-17 years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th West</w:t>
            </w: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B45F12">
                  <w:rPr>
                    <w:rFonts w:ascii="Times New Roman" w:eastAsia="SimSun" w:hAnsi="Times New Roman" w:cs="Times New Roman"/>
                    <w:kern w:val="0"/>
                    <w:sz w:val="18"/>
                    <w:szCs w:val="18"/>
                  </w:rPr>
                  <w:t>England</w:t>
                </w:r>
              </w:smartTag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10/1619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oss-sectional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73D" w:rsidRDefault="00D9773D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E-cigarette access was identified through a ‘yes’ response to the question </w:t>
            </w:r>
            <w:r w:rsidR="009E719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ave you ever bought or tried electronic cigarettes?</w:t>
            </w:r>
            <w:r w:rsidR="009E719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der, age, deprivation, smoking status, drinking status</w:t>
            </w:r>
          </w:p>
        </w:tc>
      </w:tr>
      <w:tr w:rsidR="00446476" w:rsidRPr="00B45F12" w:rsidTr="00581E65">
        <w:trPr>
          <w:trHeight w:val="300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innunen et al.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3 Adolescent Health and</w:t>
            </w: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ifestyle Survey; Adolescents aged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-18 years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B45F12">
                  <w:rPr>
                    <w:rFonts w:ascii="Times New Roman" w:eastAsia="SimSun" w:hAnsi="Times New Roman" w:cs="Times New Roman"/>
                    <w:kern w:val="0"/>
                    <w:sz w:val="18"/>
                    <w:szCs w:val="18"/>
                  </w:rPr>
                  <w:t>Finland</w:t>
                </w:r>
              </w:smartTag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616/3535 </w:t>
            </w: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oss-sectional</w:t>
            </w:r>
          </w:p>
        </w:tc>
        <w:tc>
          <w:tcPr>
            <w:tcW w:w="3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Have you ever tried electronic cigarettes? How many times altogether?’ Options were: ‘No</w:t>
            </w:r>
            <w:r w:rsidR="009E719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 have tried once or twice’, ‘I have tried 20 times or less</w:t>
            </w:r>
            <w:r w:rsidR="009E719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</w:t>
            </w:r>
            <w:r w:rsidR="009E719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I have tried more than 20 times’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e, gender, substance</w:t>
            </w: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snus /waterpipe) use, smoking status, seen e-cigarette ads,</w:t>
            </w:r>
          </w:p>
          <w:p w:rsidR="00581E65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statement ‘smoking is for </w:t>
            </w: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ser’</w:t>
            </w:r>
            <w:bookmarkStart w:id="0" w:name="_GoBack"/>
            <w:bookmarkEnd w:id="0"/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school level, school </w:t>
            </w: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erformance, family structure, father and mother’s work situation.</w:t>
            </w:r>
          </w:p>
        </w:tc>
      </w:tr>
      <w:tr w:rsidR="00446476" w:rsidRPr="00B45F12" w:rsidTr="00581E65">
        <w:trPr>
          <w:trHeight w:val="300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hite et al.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outh Insights Survey (YIS) 2014; Students aged</w:t>
            </w: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-15 years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B45F12">
                  <w:rPr>
                    <w:rFonts w:ascii="Times New Roman" w:eastAsia="SimSun" w:hAnsi="Times New Roman" w:cs="Times New Roman"/>
                    <w:kern w:val="0"/>
                    <w:sz w:val="18"/>
                    <w:szCs w:val="18"/>
                  </w:rPr>
                  <w:t>New Zealand</w:t>
                </w:r>
              </w:smartTag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584/2919 </w:t>
            </w: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oss-sectional</w:t>
            </w:r>
          </w:p>
        </w:tc>
        <w:tc>
          <w:tcPr>
            <w:tcW w:w="31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24135" w:rsidRDefault="00D24135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Respondents were asked </w:t>
            </w:r>
            <w:r w:rsidR="00BC3BC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Have you ever tried electronic cigarettes? Those who answered </w:t>
            </w:r>
            <w:r w:rsidR="00BC3BC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  <w:r w:rsidR="00BC3BC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were classified as </w:t>
            </w:r>
            <w:r w:rsidR="00BC3BC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‘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-cigarette ever-users</w:t>
            </w:r>
            <w:r w:rsidR="00BC3BC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135" w:rsidRDefault="00D24135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der, race, school decile</w:t>
            </w: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status, weekly income, smoking status, past month use 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of other tobacco products, marijuana , ever binge drinker.</w:t>
            </w:r>
          </w:p>
        </w:tc>
      </w:tr>
      <w:tr w:rsidR="00446476" w:rsidRPr="00B45F12" w:rsidTr="00581E65">
        <w:trPr>
          <w:trHeight w:val="300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Jiang et al.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chool-based Survey on Smoking among Students 2012/2013 (75 secondary schools); Students with the average age of 14.8 years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ong Ko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560/45857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oss-sectional</w:t>
            </w:r>
          </w:p>
        </w:tc>
        <w:tc>
          <w:tcPr>
            <w:tcW w:w="31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135" w:rsidRDefault="00D24135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In the past 30 days, which of the following products have you used: cigarettes</w:t>
            </w:r>
            <w:r w:rsidR="009E719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e-cigarettes</w:t>
            </w:r>
            <w:r w:rsidR="009E719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waterpipe</w:t>
            </w:r>
            <w:r w:rsidR="009E719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chewing tobacco</w:t>
            </w:r>
            <w:r w:rsidR="009E719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cigars</w:t>
            </w:r>
            <w:r w:rsidR="009E719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snus</w:t>
            </w:r>
            <w:r w:rsidR="009E719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smoking pipe or snuff</w:t>
            </w:r>
            <w:r w:rsidR="009E719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other tobacco product?</w:t>
            </w:r>
            <w:r w:rsidR="009E719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Students who checked e-cigarettes were defined as current e-cigarette users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e, sex, knowledge about the harm of cigarette smoking and attitudes toward smoking, cigarette smoking, other tobacco use, alcohol consumption.</w:t>
            </w:r>
          </w:p>
        </w:tc>
      </w:tr>
      <w:tr w:rsidR="00446476" w:rsidRPr="00B45F12" w:rsidTr="00581E65">
        <w:trPr>
          <w:trHeight w:val="300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houry et al.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School-based study of grade 9 students; Students aged 14-15 years.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ntari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8/331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oss-sectional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9E719B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="00446476"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ave you ever taken at least one puff from an electronic cigarette?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’ </w:t>
            </w:r>
            <w:r w:rsidR="00446476"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yes or no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4135" w:rsidRDefault="00D24135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x, home smoking environment, smoking status of responders, family members, self-reported health and stress levels.</w:t>
            </w:r>
          </w:p>
        </w:tc>
      </w:tr>
      <w:tr w:rsidR="00446476" w:rsidRPr="00B45F12" w:rsidTr="00581E65">
        <w:trPr>
          <w:trHeight w:val="300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autzenberg et al.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CE2" w:rsidRDefault="001C1CE2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1C1CE2" w:rsidRDefault="001C1CE2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1C1CE2" w:rsidRDefault="001C1CE2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chool-based survey of schoolchildren aged 12-19 years.</w:t>
            </w: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ar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564/3279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oss-sectional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9E719B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="00446476"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ave you ever used an e-cigarette?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</w:t>
            </w:r>
            <w:r w:rsidR="00446476"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yes or no)</w:t>
            </w:r>
          </w:p>
        </w:tc>
        <w:tc>
          <w:tcPr>
            <w:tcW w:w="2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C3BCE" w:rsidRDefault="00BC3BCE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D24135" w:rsidRDefault="00D24135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ge, gender, smoking status of father, mother, brother, sister; prohibition of tobacco use by one or two parents; ever use of tobacco, current smoking status, experimentation of shisha, cannabis; use of alcohol in the last month, experience of 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binge drinking; studying in a private or a public school, mean income per inhabitant of the school area.</w:t>
            </w: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6476" w:rsidRPr="00B45F12" w:rsidTr="00581E65">
        <w:trPr>
          <w:trHeight w:val="300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Fotiou et al.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4 Health Behaviour in School-aged Children Survey (HBSC); Students aged 15 years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ree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220/1320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oss-sectional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135" w:rsidRDefault="00D24135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1C1CE2" w:rsidRDefault="001C1CE2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Lifetime use of electronic cigarettes was established from: </w:t>
            </w:r>
            <w:r w:rsidR="009E719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ave you ever used an electronic cigarette?</w:t>
            </w:r>
            <w:r w:rsidR="009E719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.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Response options were: never</w:t>
            </w:r>
            <w:r w:rsidR="009E719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yes, only 1–2 times</w:t>
            </w:r>
            <w:r w:rsidR="009E719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yes more than twice but I don't use it now</w:t>
            </w:r>
            <w:r w:rsidR="009E719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yes more than twice and I use it now.</w:t>
            </w:r>
          </w:p>
        </w:tc>
        <w:tc>
          <w:tcPr>
            <w:tcW w:w="252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der, family context, tobacco and use of other substances.</w:t>
            </w:r>
          </w:p>
        </w:tc>
      </w:tr>
      <w:tr w:rsidR="00446476" w:rsidRPr="00B45F12" w:rsidTr="00581E65">
        <w:trPr>
          <w:trHeight w:val="300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s-ES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s-ES"/>
              </w:rPr>
              <w:t>Thrasher et al.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val="es-ES"/>
              </w:rPr>
              <w:t>3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urvey at public middle schools; students aged 12-13 years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exic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015/10146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oss-sectional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9E719B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="00446476"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ave you ever tried an e-cigarette?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</w:t>
            </w:r>
            <w:r w:rsidR="00446476"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yes or no)</w:t>
            </w:r>
          </w:p>
        </w:tc>
        <w:tc>
          <w:tcPr>
            <w:tcW w:w="2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24135" w:rsidRDefault="00D24135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Sex, age, students currently working, parents’ education, sensation seeking, alcohol use, drug use, technophilia, internet access in bedroom, internet tobacco and exposure, positive smoking </w:t>
            </w:r>
            <w:r w:rsidR="0053306C"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xpectancies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 smoking status, perceived risks of e-cigarettes.</w:t>
            </w:r>
          </w:p>
          <w:p w:rsidR="00BC3BCE" w:rsidRDefault="00BC3BCE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8F2C16" w:rsidRPr="00B45F12" w:rsidRDefault="008F2C1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6476" w:rsidRPr="00B45F12" w:rsidTr="00581E65">
        <w:trPr>
          <w:trHeight w:val="300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Best et al.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urvey at high schools; students with the average age of 14.0 years for Second 2 and 15.9 years for Second 4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cotla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6/102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oss-sectional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Default="009E719B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="00446476"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hich one of the following is closest to describing your experience of e-cigarettes?’, to which they could respond ‘I have never used them’, ‘I have tried them once or twice’, ‘I use them sometimes (more than once a month)’ or ‘I use them often (more than once a week)’. This variable was dichotomised to ‘ever tried’ versus ‘never tried’.</w:t>
            </w:r>
          </w:p>
          <w:p w:rsidR="00BC3BCE" w:rsidRPr="00B45F12" w:rsidRDefault="00BC3BCE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135" w:rsidRDefault="00D24135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Gender, age, family </w:t>
            </w:r>
            <w:r w:rsidR="005330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ffluence </w:t>
            </w:r>
            <w:r w:rsidR="005330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ale, ethnicity. </w:t>
            </w:r>
          </w:p>
        </w:tc>
      </w:tr>
      <w:tr w:rsidR="00446476" w:rsidRPr="00B45F12" w:rsidTr="00581E65">
        <w:trPr>
          <w:trHeight w:val="300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o et al.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C16" w:rsidRDefault="008F2C16" w:rsidP="0053685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08 Health Promotion Fund Project; Students with the average age of 14.0 years for middle school and 16.5 years for high schoo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B45F12">
                  <w:rPr>
                    <w:rFonts w:ascii="Times New Roman" w:eastAsia="SimSun" w:hAnsi="Times New Roman" w:cs="Times New Roman"/>
                    <w:kern w:val="0"/>
                    <w:sz w:val="18"/>
                    <w:szCs w:val="18"/>
                  </w:rPr>
                  <w:t>Korea</w:t>
                </w:r>
              </w:smartTag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/434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oss-sectional</w:t>
            </w:r>
          </w:p>
        </w:tc>
        <w:tc>
          <w:tcPr>
            <w:tcW w:w="3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4135" w:rsidRDefault="00D24135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Default="009E719B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="00446476"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ave you ever smoked an e-cigarette, even one or two puffs?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</w:t>
            </w:r>
            <w:r w:rsidR="00446476"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f they answered in the affirmative, they were classified as having had the experience of e-cigarette use.</w:t>
            </w:r>
          </w:p>
          <w:p w:rsidR="00BC3BCE" w:rsidRPr="00B45F12" w:rsidRDefault="00BC3BCE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der, level of school,</w:t>
            </w:r>
          </w:p>
          <w:p w:rsidR="00446476" w:rsidRPr="00B45F12" w:rsidRDefault="00446476" w:rsidP="0053685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opensity to be easily affected by friends, school life, cigarette smoking experience.</w:t>
            </w:r>
          </w:p>
        </w:tc>
      </w:tr>
      <w:tr w:rsidR="00446476" w:rsidRPr="00B45F12" w:rsidTr="00581E65">
        <w:trPr>
          <w:trHeight w:val="300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Zhang et al.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3 National Youth Tobacco Survey (NYTS); Students aged 11-18 years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466/18092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oss-sectional</w:t>
            </w:r>
          </w:p>
        </w:tc>
        <w:tc>
          <w:tcPr>
            <w:tcW w:w="31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24135" w:rsidRDefault="00D24135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n this study, we refer to e-cigarettes use as ever use of e-cigarettes. A student was classified as ‘ever used e-cigarettes</w:t>
            </w:r>
            <w:r w:rsidR="009E719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f he/she reported ‘e-cigarettes’ to the question: ‘Which of the following tobacco products have you ever tried, even just one time?’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ge, sex, race, cigarette smoking status, SHS exposure at home in past 7 days. </w:t>
            </w:r>
          </w:p>
        </w:tc>
      </w:tr>
      <w:tr w:rsidR="00446476" w:rsidRPr="00B45F12" w:rsidTr="00581E65">
        <w:trPr>
          <w:trHeight w:val="300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135" w:rsidRDefault="00D24135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rdenas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t al.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135" w:rsidRDefault="00D24135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2 National Youth Tobacco Survey (NYTS); Students aged 11-18 years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135" w:rsidRDefault="00D24135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135" w:rsidRDefault="00D24135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451/22529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135" w:rsidRDefault="00D24135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oss-sectional</w:t>
            </w:r>
          </w:p>
        </w:tc>
        <w:tc>
          <w:tcPr>
            <w:tcW w:w="31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3BCE" w:rsidRDefault="00BC3BCE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hich of the following tobacco products have you ever tried, even just one time?</w:t>
            </w:r>
          </w:p>
          <w:p w:rsidR="00446476" w:rsidRPr="00B45F12" w:rsidRDefault="00BC3BCE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="00446476"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lectronic Cigarettes or</w:t>
            </w: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-cigarettes such as Ruyan or NJOY?</w:t>
            </w:r>
            <w:r w:rsidR="00BC3BC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were one of the eight types of</w:t>
            </w: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he choices under the instruction to choose all that applied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135" w:rsidRDefault="00D24135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e, gender, race, smoking history</w:t>
            </w:r>
          </w:p>
        </w:tc>
      </w:tr>
      <w:tr w:rsidR="00446476" w:rsidRPr="00B45F12" w:rsidTr="00581E65">
        <w:trPr>
          <w:trHeight w:val="300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mrock et al.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2 National Youth Tobacco Survey (NYTS); Students aged 11-18 years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451/22529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oss-sectional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3BCE" w:rsidRDefault="00BC3BCE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D24135" w:rsidRDefault="00D24135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Students were asked, </w:t>
            </w:r>
            <w:r w:rsidR="00BC3BC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hich</w:t>
            </w: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f the following tobacco products have you ever tried, even just one</w:t>
            </w: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ime?</w:t>
            </w:r>
            <w:r w:rsidR="00BC3BC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to which they could select, </w:t>
            </w:r>
            <w:r w:rsidR="00BC3BC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lectronic cigarettes or e-cigarettes,</w:t>
            </w: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uch as Ruyan or NJOY</w:t>
            </w:r>
            <w:r w:rsidR="00BC3BC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alongside other tobacco products.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C3BCE" w:rsidRDefault="00BC3BCE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-cigarette harm perception, ever use of other tobacco products, tobacco products perception, sex, age, race</w:t>
            </w:r>
          </w:p>
        </w:tc>
      </w:tr>
      <w:tr w:rsidR="00446476" w:rsidRPr="00B45F12" w:rsidTr="00581E65">
        <w:trPr>
          <w:trHeight w:val="300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ădăşan et al.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SPIRE Romania study; Students with the average age of 14.9 years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oman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707/1835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oss-sectional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-cigarettes use was assessed by: ‘Which of the following products have you ever tried?’ Response options included ‘Yes’ or ‘No’ for e-cigarettes</w:t>
            </w:r>
            <w:r w:rsidR="00BC3BC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C3BCE" w:rsidRDefault="00BC3BCE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D24135" w:rsidRDefault="00D24135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Sex, age, ethnicity, school type, school grade, perceived peer smoking, tried cigarette smoking, smoked cigarette in the past 30 days, sensation seeking, depressive symptoms, negative consequences, 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coping-reinforcement, social benefits</w:t>
            </w:r>
          </w:p>
        </w:tc>
      </w:tr>
      <w:tr w:rsidR="00446476" w:rsidRPr="00B45F12" w:rsidTr="00581E65">
        <w:trPr>
          <w:trHeight w:val="300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Barrington-Trimis et al.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135" w:rsidRDefault="00D24135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8F2C16" w:rsidRDefault="008F2C1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4 Southern California Children’s Health Study; 11th- and 12th-grade students with the average age of 17.3 years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liforn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200/2,084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ohort 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Participants who had used e-cigarettes on at least 1 of the past 30 days were classified as </w:t>
            </w:r>
            <w:r w:rsidR="009D6A1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urrent users</w:t>
            </w:r>
            <w:r w:rsidR="009D6A1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5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der, ethnicity, income, and highest parental education</w:t>
            </w:r>
          </w:p>
        </w:tc>
      </w:tr>
      <w:tr w:rsidR="00446476" w:rsidRPr="00B45F12" w:rsidTr="00536858">
        <w:trPr>
          <w:trHeight w:val="300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wang et al.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3 Korea Youth Risk Behavior Web-based Survey; Adolescents aged 13-18 years</w:t>
            </w:r>
            <w:r w:rsidR="009D6A1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790/65753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oss-sectional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The e-cigarette use outcome variable was evaluated in two ways for current and ever e-cigarette use. First, ever e-cigarette use was defined as a </w:t>
            </w:r>
            <w:r w:rsidR="009D6A1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  <w:r w:rsidR="009D6A1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’ 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response to the following question: </w:t>
            </w:r>
            <w:r w:rsidR="009D6A1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ave you ever used e-cigarettes?</w:t>
            </w:r>
            <w:r w:rsidR="009D6A1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Second, among ever smokers, participants who selected </w:t>
            </w:r>
            <w:r w:rsidR="009D6A1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  <w:r w:rsidR="009D6A1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to the question </w:t>
            </w:r>
            <w:r w:rsidR="009D6A1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ring the past 30 days, have you used e-cigarettes?</w:t>
            </w:r>
            <w:r w:rsidR="009D6A1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were considered current e-cigarette users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x, school, location, perceived academic performance, frequency of alcohol drinking, experience of drug use, perceived stress level, cigarette smoking status</w:t>
            </w:r>
          </w:p>
        </w:tc>
      </w:tr>
      <w:tr w:rsidR="00446476" w:rsidRPr="00B45F12" w:rsidTr="00581E65">
        <w:trPr>
          <w:trHeight w:val="300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Jeon et al.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5 Yonsei Health Study; Middle and high school students aged 13-18 years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346/2744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oss-sectional</w:t>
            </w:r>
          </w:p>
        </w:tc>
        <w:tc>
          <w:tcPr>
            <w:tcW w:w="3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6A19" w:rsidRDefault="009D6A19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urrent use of e-cigarettes was assessed by asking </w:t>
            </w:r>
            <w:r w:rsidR="009D6A1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ring the last 30 days, have you used electronic cigarettes?</w:t>
            </w:r>
            <w:r w:rsidR="009D6A1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yes/no)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x, age, teachers smoking status</w:t>
            </w:r>
          </w:p>
        </w:tc>
      </w:tr>
      <w:tr w:rsidR="00446476" w:rsidRPr="00B45F12" w:rsidTr="00581E65">
        <w:trPr>
          <w:trHeight w:val="300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aleta et al.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C16" w:rsidRDefault="008F2C1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Survey at second and high 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school students aged 13-19 year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Pola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5/355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oss-sectional</w:t>
            </w:r>
          </w:p>
        </w:tc>
        <w:tc>
          <w:tcPr>
            <w:tcW w:w="31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C16" w:rsidRDefault="008F2C1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Those who have used e-cigarettes at 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least once during the past 30 days were classified as current e-cigarette users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6A19" w:rsidRDefault="009D6A19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Gender, school grade, 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father/mother education, money available per month, alcohol use, tobacco smoking status, perception that tobacco smoking is harmful to health, e-cigarette harm perception, school has the rules restricting e-cigarette use, smoking ban in a school building and in the school area</w:t>
            </w:r>
          </w:p>
          <w:p w:rsidR="00D24135" w:rsidRPr="00B45F12" w:rsidRDefault="00D24135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46476" w:rsidRPr="00B45F12" w:rsidTr="00581E65">
        <w:trPr>
          <w:trHeight w:val="300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Kinnunen et al.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5 Adolescent Health and</w:t>
            </w: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ifestyle Survey; Adolescents aged12-18 years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B45F12">
                  <w:rPr>
                    <w:rFonts w:ascii="Times New Roman" w:eastAsia="SimSun" w:hAnsi="Times New Roman" w:cs="Times New Roman"/>
                    <w:kern w:val="0"/>
                    <w:sz w:val="18"/>
                    <w:szCs w:val="18"/>
                  </w:rPr>
                  <w:t>Finland</w:t>
                </w:r>
              </w:smartTag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01/6698 </w:t>
            </w: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oss-sectional</w:t>
            </w:r>
          </w:p>
        </w:tc>
        <w:tc>
          <w:tcPr>
            <w:tcW w:w="31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24135" w:rsidRDefault="00D24135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Regular use was estimated only in 2015 with a question: </w:t>
            </w:r>
            <w:r w:rsidR="00D241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hich one of the following alternatives best describes your current use of e-cigarettes?</w:t>
            </w:r>
            <w:r w:rsidR="00D241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with the options </w:t>
            </w:r>
            <w:r w:rsidR="00D241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 do not use e-cigarettes</w:t>
            </w:r>
            <w:r w:rsidR="00D241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D241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I use e-cigarettes less than once a week, </w:t>
            </w:r>
            <w:r w:rsidR="00D241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 use e-cigarettes once a week or more often, but not daily</w:t>
            </w:r>
            <w:r w:rsidR="00D241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and </w:t>
            </w:r>
            <w:r w:rsidR="00D241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 use e-cigarettes once a day or more often</w:t>
            </w:r>
            <w:r w:rsidR="00D241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. For the analysis of determinants for e-cigarette weekly use, answers to options </w:t>
            </w:r>
            <w:r w:rsidR="00D241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 use e-cigarettes once a week or more often, but not daily</w:t>
            </w:r>
            <w:r w:rsidR="00D241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and </w:t>
            </w:r>
            <w:r w:rsidR="00D241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‘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 use e-cigarettes once a day or more often</w:t>
            </w:r>
            <w:r w:rsidR="00D241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’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were classified as weekly use of e-cigarettes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Survey year, age, gender, snus/waterpipe use, smoking status, seen e-cigarette ads, academic achievement, family structure, father and mother’s work situation and parents’ education level.</w:t>
            </w:r>
          </w:p>
        </w:tc>
      </w:tr>
      <w:tr w:rsidR="00446476" w:rsidRPr="00B45F12" w:rsidTr="00581E65">
        <w:trPr>
          <w:trHeight w:val="300"/>
          <w:jc w:val="center"/>
        </w:trPr>
        <w:tc>
          <w:tcPr>
            <w:tcW w:w="2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53E4E" w:rsidRDefault="00F53E4E" w:rsidP="0053685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ore et al.</w:t>
            </w:r>
            <w:r w:rsidR="00CA67E8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53E4E" w:rsidRDefault="00F53E4E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8F2C16" w:rsidRDefault="008F2C1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4 Child exposure to Environmental Tobacco Smoke (CHETS) Wales 2; Children aged 10-11 years.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53E4E" w:rsidRDefault="00F53E4E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al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53E4E" w:rsidRDefault="00F53E4E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87/1495 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53E4E" w:rsidRDefault="00F53E4E" w:rsidP="0053685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oss-sectional</w:t>
            </w:r>
          </w:p>
        </w:tc>
        <w:tc>
          <w:tcPr>
            <w:tcW w:w="318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46476" w:rsidRPr="00B45F12" w:rsidRDefault="00446476" w:rsidP="0053685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lectronic cigarettes use: Children were asked ‘Have you ever used an e-cigarette?’ with response options of ‘no’, ‘yes, once’ or ‘yes, more than once’. Children were classified as having used an e-cigarette if they responded ‘yes, once’ or ‘yes, more than once’. E-cigarettes were defined as electronic versions of cigarettes which do not give off smoke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53E4E" w:rsidRDefault="00F53E4E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46476" w:rsidRPr="00B45F12" w:rsidRDefault="00446476" w:rsidP="00536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Sex, family affluence </w:t>
            </w:r>
            <w:r w:rsidR="005330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</w:t>
            </w:r>
            <w:r w:rsidRPr="00B45F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le (FAS)</w:t>
            </w:r>
          </w:p>
          <w:p w:rsidR="00446476" w:rsidRPr="00B45F12" w:rsidRDefault="00446476" w:rsidP="0053685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2E10FD" w:rsidRPr="00446476" w:rsidRDefault="002E10FD"/>
    <w:sectPr w:rsidR="002E10FD" w:rsidRPr="00446476" w:rsidSect="004464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46C3" w:rsidRDefault="00DF46C3" w:rsidP="00446476">
      <w:r>
        <w:separator/>
      </w:r>
    </w:p>
  </w:endnote>
  <w:endnote w:type="continuationSeparator" w:id="0">
    <w:p w:rsidR="00DF46C3" w:rsidRDefault="00DF46C3" w:rsidP="004464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A1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46C3" w:rsidRDefault="00DF46C3" w:rsidP="00446476">
      <w:r>
        <w:separator/>
      </w:r>
    </w:p>
  </w:footnote>
  <w:footnote w:type="continuationSeparator" w:id="0">
    <w:p w:rsidR="00DF46C3" w:rsidRDefault="00DF46C3" w:rsidP="004464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6476"/>
    <w:rsid w:val="00164AEB"/>
    <w:rsid w:val="001C1CE2"/>
    <w:rsid w:val="002634F7"/>
    <w:rsid w:val="002E10FD"/>
    <w:rsid w:val="00446476"/>
    <w:rsid w:val="0053306C"/>
    <w:rsid w:val="00581E65"/>
    <w:rsid w:val="00737E1B"/>
    <w:rsid w:val="007E3EEB"/>
    <w:rsid w:val="008F2C16"/>
    <w:rsid w:val="00916EB8"/>
    <w:rsid w:val="009A202F"/>
    <w:rsid w:val="009D6A19"/>
    <w:rsid w:val="009E719B"/>
    <w:rsid w:val="00B1394E"/>
    <w:rsid w:val="00BC3BCE"/>
    <w:rsid w:val="00CA5FD1"/>
    <w:rsid w:val="00CA67E8"/>
    <w:rsid w:val="00D24135"/>
    <w:rsid w:val="00D9773D"/>
    <w:rsid w:val="00DD0C1F"/>
    <w:rsid w:val="00DF46C3"/>
    <w:rsid w:val="00E12184"/>
    <w:rsid w:val="00E922B0"/>
    <w:rsid w:val="00EE73BC"/>
    <w:rsid w:val="00F53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,"/>
  <w:listSeparator w:val=";"/>
  <w14:docId w14:val="19D19F7C"/>
  <w15:docId w15:val="{9AA944F9-DEF4-4854-9F11-ED0B2BCFE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464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64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Κεφαλίδα Char"/>
    <w:basedOn w:val="a0"/>
    <w:link w:val="a3"/>
    <w:uiPriority w:val="99"/>
    <w:rsid w:val="004464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64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Υποσέλιδο Char"/>
    <w:basedOn w:val="a0"/>
    <w:link w:val="a4"/>
    <w:uiPriority w:val="99"/>
    <w:rsid w:val="004464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773EA92-D39D-4ABD-8EB7-3CE403B0C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8</Pages>
  <Words>1602</Words>
  <Characters>865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user</cp:lastModifiedBy>
  <cp:revision>13</cp:revision>
  <dcterms:created xsi:type="dcterms:W3CDTF">2017-09-26T08:13:00Z</dcterms:created>
  <dcterms:modified xsi:type="dcterms:W3CDTF">2018-02-26T16:39:00Z</dcterms:modified>
</cp:coreProperties>
</file>